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1 Table. Hazard of Pneumococcal Otitis Media by Age Group During Risk Episodes for Which Carriage Had Started More Than 1 Month Before the Sick Episode Onset, FinOM Cohort Study, Finland, 1994-1997.</w:t>
      </w:r>
    </w:p>
    <w:p>
      <w:pPr>
        <w:pStyle w:val="Normal"/>
        <w:spacing w:lineRule="exact" w:line="24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273175</wp:posOffset>
                </wp:positionH>
                <wp:positionV relativeFrom="paragraph">
                  <wp:posOffset>113030</wp:posOffset>
                </wp:positionV>
                <wp:extent cx="7096760" cy="28879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96760" cy="288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17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79"/>
                              <w:gridCol w:w="3036"/>
                              <w:gridCol w:w="222"/>
                              <w:gridCol w:w="3276"/>
                              <w:gridCol w:w="222"/>
                              <w:gridCol w:w="2732"/>
                              <w:gridCol w:w="309"/>
                            </w:tblGrid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137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97" w:type="dxa"/>
                                  <w:gridSpan w:val="6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Previous sick episode during the same underlying carriage episod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13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Age grou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0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3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13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(months)</w:t>
                                  </w:r>
                                </w:p>
                              </w:tc>
                              <w:tc>
                                <w:tcPr>
                                  <w:tcW w:w="30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N      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  <m:oMath xmlns:m="http://schemas.openxmlformats.org/officeDocument/2006/math">
                                    <m:acc>
                                      <m:accPr>
                                        <m:chr m:val="^"/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λ</m:t>
                                        </m:r>
                                      </m:e>
                                    </m:acc>
                                  </m:oMath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 90% CI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12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N         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  <m:oMath xmlns:m="http://schemas.openxmlformats.org/officeDocument/2006/math">
                                    <m:acc>
                                      <m:accPr>
                                        <m:chr m:val="^"/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λ</m:t>
                                        </m:r>
                                      </m:e>
                                    </m:acc>
                                  </m:oMath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 90% CI 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12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41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N        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  <m:oMath xmlns:m="http://schemas.openxmlformats.org/officeDocument/2006/math">
                                    <m:acc>
                                      <m:accPr>
                                        <m:chr m:val="^"/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λ</m:t>
                                        </m:r>
                                      </m:e>
                                    </m:acc>
                                  </m:oMath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  90% 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137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(mo)   (1/mo)  (1/mo)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     </w:t>
                                  </w:r>
                                </w:p>
                              </w:tc>
                              <w:tc>
                                <w:tcPr>
                                  <w:tcW w:w="3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(mo)   (1/mo)  (1/mo)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12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41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12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(mo)  (1/mo)  (1/mo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137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&lt;6</w:t>
                                  </w:r>
                                </w:p>
                              </w:tc>
                              <w:tc>
                                <w:tcPr>
                                  <w:tcW w:w="30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      2.63    1.52   0.67,1.67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        2.83    0.00      NA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41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     5.45   0.73     0.32,1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13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6-11</w:t>
                                  </w:r>
                                </w:p>
                              </w:tc>
                              <w:tc>
                                <w:tcPr>
                                  <w:tcW w:w="30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5     7.90     0.63   0.30,1.32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8       15.16    0.53      0.29,0.94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3   23.06   0.56     0.36,0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13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12-17  </w:t>
                                  </w:r>
                                </w:p>
                              </w:tc>
                              <w:tc>
                                <w:tcPr>
                                  <w:tcW w:w="30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      1.91    0.52   0.10,2.72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      16.59    0.12      0.04,0.39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   18.50   0.16     0.06,0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13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30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      0.34    0.00   NA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        3.73    0.80      0.31,2.08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     4.07   0.74     0.28,1.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137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30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0    12.78     0.78   0.47,1.32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3     38.31    0.34      0.22,0.54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41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3   51.09   0.45     0.32,0.6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8.8pt;height:227.4pt;mso-wrap-distance-left:7.05pt;mso-wrap-distance-right:7.05pt;mso-wrap-distance-top:0pt;mso-wrap-distance-bottom:0pt;margin-top:8.9pt;mso-position-vertical-relative:text;margin-left:100.25pt;mso-position-horizontal-relative:page">
                <v:fill opacity="0f"/>
                <v:textbox inset="0in,0in,0in,0in">
                  <w:txbxContent>
                    <w:tbl>
                      <w:tblPr>
                        <w:tblW w:w="1117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79"/>
                        <w:gridCol w:w="3036"/>
                        <w:gridCol w:w="222"/>
                        <w:gridCol w:w="3276"/>
                        <w:gridCol w:w="222"/>
                        <w:gridCol w:w="2732"/>
                        <w:gridCol w:w="309"/>
                      </w:tblGrid>
                      <w:tr>
                        <w:trPr>
                          <w:trHeight w:val="567" w:hRule="exact"/>
                        </w:trPr>
                        <w:tc>
                          <w:tcPr>
                            <w:tcW w:w="137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797" w:type="dxa"/>
                            <w:gridSpan w:val="6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Previous sick episode during the same underlying carriage episod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137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Age grou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0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 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  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7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3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137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(months)</w:t>
                            </w:r>
                          </w:p>
                        </w:tc>
                        <w:tc>
                          <w:tcPr>
                            <w:tcW w:w="30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N      Y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  <m:oMath xmlns:m="http://schemas.openxmlformats.org/officeDocument/2006/math">
                              <m:acc>
                                <m:accPr>
                                  <m:chr m:val="^"/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λ</m:t>
                                  </m:r>
                                </m:e>
                              </m:acc>
                            </m:oMath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       90% CI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12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N         Y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  <m:oMath xmlns:m="http://schemas.openxmlformats.org/officeDocument/2006/math">
                              <m:acc>
                                <m:accPr>
                                  <m:chr m:val="^"/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λ</m:t>
                                  </m:r>
                                </m:e>
                              </m:acc>
                            </m:oMath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       90% CI 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12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041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N        Y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  <m:oMath xmlns:m="http://schemas.openxmlformats.org/officeDocument/2006/math">
                              <m:acc>
                                <m:accPr>
                                  <m:chr m:val="^"/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λ</m:t>
                                  </m:r>
                                </m:e>
                              </m:acc>
                            </m:oMath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        90% CI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137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0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(mo)   (1/mo)  (1/mo)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           </w:t>
                            </w:r>
                          </w:p>
                        </w:tc>
                        <w:tc>
                          <w:tcPr>
                            <w:tcW w:w="3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(mo)   (1/mo)  (1/mo)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12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041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12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(mo)  (1/mo)  (1/mo)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137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&lt;6</w:t>
                            </w:r>
                          </w:p>
                        </w:tc>
                        <w:tc>
                          <w:tcPr>
                            <w:tcW w:w="30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      2.63    1.52   0.67,1.67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        2.83    0.00      NA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041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     5.45   0.73     0.32,1.67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137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6-11</w:t>
                            </w:r>
                          </w:p>
                        </w:tc>
                        <w:tc>
                          <w:tcPr>
                            <w:tcW w:w="30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5     7.90     0.63   0.30,1.32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27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8       15.16    0.53      0.29,0.94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0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3   23.06   0.56     0.36,0.89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137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12-17  </w:t>
                            </w:r>
                          </w:p>
                        </w:tc>
                        <w:tc>
                          <w:tcPr>
                            <w:tcW w:w="30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      1.91    0.52   0.10,2.72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27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      16.59    0.12      0.04,0.39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0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   18.50   0.16     0.06,0.42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137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30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      0.34    0.00   NA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27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        3.73    0.80      0.31,2.08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0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     4.07   0.74     0.28,1.90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137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30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0    12.78     0.78   0.47,1.32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3     38.31    0.34      0.22,0.54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041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3   51.09   0.45     0.32,0.6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exact" w:line="24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exact" w:line="24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exact" w:line="24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exact" w:line="24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exact" w:line="24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exact" w:line="24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exact" w:line="24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exact" w:line="24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exact" w:line="24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exact" w:line="24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bbreviations: CI, Bayesian posterior probability (credible) interval; mo, months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number of PncAOM events; NA, not available; PncAOM, pneumococcal acute otitis media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Y</w:t>
      </w:r>
      <w:r>
        <w:rPr>
          <w:rFonts w:cs="Times New Roman" w:ascii="Times New Roman" w:hAnsi="Times New Roman"/>
          <w:sz w:val="24"/>
          <w:szCs w:val="24"/>
          <w:lang w:val="en-US"/>
        </w:rPr>
        <w:t>, person-time at risk during the risk episodes (overlapping periods of carriage and sickness, months).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 hazards of PncAOM were estimated during risk episodes for which carriage had started more than 1 month before the sick episode onset. The data are stratified according to whether or not there were sick episodes during the same carriage episode. </w:t>
      </w:r>
    </w:p>
    <w:p>
      <w:pPr>
        <w:pStyle w:val="Normal"/>
        <w:spacing w:lineRule="exact" w:line="240" w:before="0" w:after="200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ge group at the onset of the risk episode.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rude estimates of the hazard of PncAOM, </w:t>
      </w: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limUpp>
          <m:e>
            <m:r>
              <w:rPr>
                <w:rFonts w:ascii="Cambria Math" w:hAnsi="Cambria Math"/>
              </w:rPr>
              <m:t xml:space="preserve">λ</m:t>
            </m:r>
          </m:e>
          <m:lim/>
        </m:limUpp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 (per month), were calculated as the number of PncAOM events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lang w:val="en-US"/>
        </w:rPr>
        <w:t>) divided by the corresponding person-time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Y</w:t>
      </w:r>
      <w:r>
        <w:rPr>
          <w:rFonts w:cs="Times New Roman" w:ascii="Times New Roman" w:hAnsi="Times New Roman"/>
          <w:sz w:val="24"/>
          <w:szCs w:val="24"/>
          <w:lang w:val="en-US"/>
        </w:rPr>
        <w:t>, months).</w:t>
      </w:r>
      <w:r>
        <w:rPr>
          <w:rFonts w:cs="Calibri"/>
          <w:lang w:val="en-US"/>
        </w:rPr>
        <w:t xml:space="preserve"> </w:t>
      </w:r>
    </w:p>
    <w:sectPr>
      <w:footerReference w:type="default" r:id="rId2"/>
      <w:type w:val="nextPage"/>
      <w:pgSz w:orient="landscape" w:w="16838" w:h="11906"/>
      <w:pgMar w:left="1417" w:right="1417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val="fullPage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i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sz w:val="24"/>
    </w:rPr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Kappaleenoletusfontti">
    <w:name w:val="Kappaleen oletusfontti"/>
    <w:qFormat/>
    <w:rPr/>
  </w:style>
  <w:style w:type="character" w:styleId="Kommentinviite">
    <w:name w:val="Kommentin viite"/>
    <w:qFormat/>
    <w:rPr>
      <w:sz w:val="16"/>
      <w:szCs w:val="16"/>
    </w:rPr>
  </w:style>
  <w:style w:type="character" w:styleId="KommentintekstiChar">
    <w:name w:val="Kommentin teksti Char"/>
    <w:qFormat/>
    <w:rPr/>
  </w:style>
  <w:style w:type="character" w:styleId="KommentinotsikkoChar">
    <w:name w:val="Kommentin otsikko Char"/>
    <w:qFormat/>
    <w:rPr>
      <w:b/>
      <w:bCs/>
    </w:rPr>
  </w:style>
  <w:style w:type="character" w:styleId="SelitetekstiChar">
    <w:name w:val="Seliteteksti Char"/>
    <w:qFormat/>
    <w:rPr>
      <w:rFonts w:ascii="Tahoma" w:hAnsi="Tahoma" w:cs="Tahoma"/>
      <w:sz w:val="16"/>
      <w:szCs w:val="16"/>
    </w:rPr>
  </w:style>
  <w:style w:type="character" w:styleId="YltunnisteChar">
    <w:name w:val="Ylätunniste Char"/>
    <w:qFormat/>
    <w:rPr>
      <w:sz w:val="22"/>
      <w:szCs w:val="22"/>
    </w:rPr>
  </w:style>
  <w:style w:type="character" w:styleId="AlatunnisteChar">
    <w:name w:val="Alatunniste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inteksti">
    <w:name w:val="Kommentin teksti"/>
    <w:basedOn w:val="Normal"/>
    <w:qFormat/>
    <w:pPr/>
    <w:rPr>
      <w:sz w:val="20"/>
      <w:szCs w:val="20"/>
    </w:rPr>
  </w:style>
  <w:style w:type="paragraph" w:styleId="Kommentinotsikko">
    <w:name w:val="Kommentin otsikko"/>
    <w:basedOn w:val="Kommentinteksti"/>
    <w:next w:val="Kommentinteksti"/>
    <w:qFormat/>
    <w:pPr/>
    <w:rPr>
      <w:b/>
      <w:bCs/>
    </w:rPr>
  </w:style>
  <w:style w:type="paragraph" w:styleId="Seliteteksti">
    <w:name w:val="Seliteteksti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aliWWW">
    <w:name w:val="Normaali (WWW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6T06:22:00Z</dcterms:created>
  <dc:creator>Auranen Kari</dc:creator>
  <dc:description/>
  <cp:keywords/>
  <dc:language>en-US</dc:language>
  <cp:lastModifiedBy>Auranen Kari</cp:lastModifiedBy>
  <cp:lastPrinted>2015-04-10T10:45:00Z</cp:lastPrinted>
  <dcterms:modified xsi:type="dcterms:W3CDTF">2015-10-16T09:28:00Z</dcterms:modified>
  <cp:revision>4</cp:revision>
  <dc:subject/>
  <dc:title/>
</cp:coreProperties>
</file>